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2"/>
    <w:bookmarkStart w:id="1" w:name="_GoBack"/>
    <w:bookmarkEnd w:id="1"/>
    <w:p w:rsidR="009206AA" w:rsidRPr="00420565" w:rsidRDefault="009206AA" w:rsidP="009206AA">
      <w:pPr>
        <w:pStyle w:val="CommentText"/>
        <w:rPr>
          <w:rFonts w:ascii="Arial" w:hAnsi="Arial" w:cs="Arial"/>
          <w:b/>
          <w:sz w:val="22"/>
          <w:szCs w:val="22"/>
        </w:rPr>
      </w:pP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begin"/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separate"/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Figure </w:t>
      </w:r>
      <w:r w:rsidR="00023DEF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5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—</w:t>
      </w:r>
      <w:r w:rsidR="00472877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upplement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="00023DEF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1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 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ource data 1</w: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  <w:bookmarkEnd w:id="0"/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 xml:space="preserve">Figure </w:t>
      </w:r>
      <w:r w:rsidR="00023DEF">
        <w:rPr>
          <w:rFonts w:ascii="Arial" w:hAnsi="Arial" w:cs="Arial"/>
          <w:b/>
          <w:sz w:val="20"/>
          <w:szCs w:val="20"/>
        </w:rPr>
        <w:t>5</w:t>
      </w:r>
      <w:r w:rsidR="00C5245B">
        <w:rPr>
          <w:rFonts w:ascii="Arial" w:hAnsi="Arial" w:cs="Arial"/>
          <w:b/>
          <w:sz w:val="20"/>
          <w:szCs w:val="20"/>
        </w:rPr>
        <w:t>-S</w:t>
      </w:r>
      <w:r w:rsidR="00023DEF">
        <w:rPr>
          <w:rFonts w:ascii="Arial" w:hAnsi="Arial" w:cs="Arial"/>
          <w:b/>
          <w:sz w:val="20"/>
          <w:szCs w:val="20"/>
        </w:rPr>
        <w:t>1</w:t>
      </w:r>
      <w:r w:rsidR="00C5245B">
        <w:rPr>
          <w:rFonts w:ascii="Arial" w:hAnsi="Arial" w:cs="Arial"/>
          <w:b/>
          <w:sz w:val="20"/>
          <w:szCs w:val="20"/>
        </w:rPr>
        <w:t xml:space="preserve"> </w:t>
      </w:r>
      <w:r w:rsidR="00023DEF">
        <w:rPr>
          <w:rFonts w:ascii="Arial" w:hAnsi="Arial" w:cs="Arial"/>
          <w:b/>
          <w:sz w:val="20"/>
          <w:szCs w:val="20"/>
        </w:rPr>
        <w:t>Ageing synapse index (old/mean young)</w:t>
      </w:r>
    </w:p>
    <w:tbl>
      <w:tblPr>
        <w:tblW w:w="9325" w:type="dxa"/>
        <w:tblInd w:w="-2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4"/>
        <w:gridCol w:w="759"/>
        <w:gridCol w:w="759"/>
        <w:gridCol w:w="1023"/>
      </w:tblGrid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218A9" w:rsidRPr="00535436" w:rsidRDefault="001218A9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76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38"/>
              <w:gridCol w:w="1027"/>
              <w:gridCol w:w="1433"/>
              <w:gridCol w:w="2456"/>
            </w:tblGrid>
            <w:tr w:rsidR="00023DEF" w:rsidRPr="00023DEF" w:rsidTr="00023DEF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cont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985771" w:rsidP="0098577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  <w:r w:rsidR="00023DEF"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s</w:t>
                  </w:r>
                  <w:r w:rsidR="00023DEF"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hot RNAi</w:t>
                  </w:r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85771" w:rsidRDefault="00985771" w:rsidP="0098577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</w:t>
                  </w:r>
                  <w:r w:rsidR="00023DEF"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u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shot RNAi</w:t>
                  </w:r>
                </w:p>
                <w:p w:rsidR="00023DEF" w:rsidRPr="00023DEF" w:rsidRDefault="00023DEF" w:rsidP="0098577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AS-unc104</w:t>
                  </w:r>
                </w:p>
              </w:tc>
            </w:tr>
            <w:tr w:rsidR="00023DEF" w:rsidRPr="00023DEF" w:rsidTr="00023DEF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3</w:t>
                  </w:r>
                </w:p>
              </w:tc>
              <w:tc>
                <w:tcPr>
                  <w:tcW w:w="1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40</w:t>
                  </w:r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64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9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86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029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4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61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9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754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7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1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542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4.4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7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.151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627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9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1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37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0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2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1547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7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318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6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5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936</w:t>
                  </w: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023DEF" w:rsidRPr="00023DEF" w:rsidTr="00023DE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0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3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23DEF" w:rsidRPr="00023DEF" w:rsidRDefault="00023DEF" w:rsidP="00023DEF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023DEF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68.1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FE0B8E">
        <w:tc>
          <w:tcPr>
            <w:tcW w:w="6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1218A9">
      <w:pPr>
        <w:rPr>
          <w:b/>
          <w:sz w:val="20"/>
          <w:szCs w:val="20"/>
        </w:rPr>
      </w:pPr>
    </w:p>
    <w:sectPr w:rsidR="009206AA" w:rsidRPr="00535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023DEF"/>
    <w:rsid w:val="001218A9"/>
    <w:rsid w:val="001917D3"/>
    <w:rsid w:val="00420565"/>
    <w:rsid w:val="00472877"/>
    <w:rsid w:val="009206AA"/>
    <w:rsid w:val="00985771"/>
    <w:rsid w:val="00A47486"/>
    <w:rsid w:val="00BC4F90"/>
    <w:rsid w:val="00C5245B"/>
    <w:rsid w:val="00DC12F5"/>
    <w:rsid w:val="00FE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7-08T13:53:00Z</dcterms:created>
  <dcterms:modified xsi:type="dcterms:W3CDTF">2016-07-08T13:53:00Z</dcterms:modified>
</cp:coreProperties>
</file>